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A540D4" w14:textId="45AB2AAB" w:rsidR="00152446" w:rsidRPr="0020094C" w:rsidRDefault="00F1110C" w:rsidP="00C523A1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0" w:name="_Hlk182493467"/>
      <w:r w:rsidRPr="0020094C">
        <w:rPr>
          <w:rFonts w:ascii="Times New Roman" w:eastAsia="宋体" w:hAnsi="Times New Roman" w:cs="Times New Roman" w:hint="eastAsia"/>
          <w:sz w:val="24"/>
          <w:szCs w:val="24"/>
        </w:rPr>
        <w:t xml:space="preserve">S3 </w:t>
      </w:r>
      <w:r w:rsidR="005E5F3A" w:rsidRPr="0020094C">
        <w:rPr>
          <w:rFonts w:ascii="Times New Roman" w:eastAsia="宋体" w:hAnsi="Times New Roman" w:cs="Times New Roman" w:hint="eastAsia"/>
          <w:sz w:val="24"/>
          <w:szCs w:val="24"/>
        </w:rPr>
        <w:t>Table</w:t>
      </w:r>
      <w:r w:rsidR="0020094C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5E5F3A" w:rsidRPr="0020094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554EE" w:rsidRPr="0020094C">
        <w:rPr>
          <w:rFonts w:ascii="Times New Roman" w:eastAsia="宋体" w:hAnsi="Times New Roman" w:cs="Times New Roman" w:hint="eastAsia"/>
          <w:sz w:val="24"/>
          <w:szCs w:val="24"/>
        </w:rPr>
        <w:t>Antidiabetic</w:t>
      </w:r>
      <w:r w:rsidR="00F554EE" w:rsidRPr="0020094C">
        <w:rPr>
          <w:rFonts w:ascii="Times New Roman" w:eastAsia="宋体" w:hAnsi="Times New Roman" w:cs="Times New Roman"/>
          <w:sz w:val="24"/>
          <w:szCs w:val="24"/>
        </w:rPr>
        <w:t xml:space="preserve"> treatment of </w:t>
      </w:r>
      <w:r w:rsidR="00F554EE" w:rsidRPr="0020094C">
        <w:rPr>
          <w:rFonts w:ascii="Times New Roman" w:eastAsia="宋体" w:hAnsi="Times New Roman" w:cs="Times New Roman" w:hint="eastAsia"/>
          <w:sz w:val="24"/>
          <w:szCs w:val="24"/>
        </w:rPr>
        <w:t>1</w:t>
      </w:r>
      <w:r w:rsidR="00242346" w:rsidRPr="0020094C">
        <w:rPr>
          <w:rFonts w:ascii="Times New Roman" w:eastAsia="宋体" w:hAnsi="Times New Roman" w:cs="Times New Roman" w:hint="eastAsia"/>
          <w:sz w:val="24"/>
          <w:szCs w:val="24"/>
        </w:rPr>
        <w:t>91</w:t>
      </w:r>
      <w:r w:rsidR="00F554EE" w:rsidRPr="0020094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554EE" w:rsidRPr="0020094C">
        <w:rPr>
          <w:rFonts w:ascii="Times New Roman" w:eastAsia="宋体" w:hAnsi="Times New Roman" w:cs="Times New Roman"/>
          <w:sz w:val="24"/>
          <w:szCs w:val="24"/>
        </w:rPr>
        <w:t>T2DM patients with hypertension</w:t>
      </w:r>
      <w:r w:rsidR="00F554EE" w:rsidRPr="0020094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D948CA" w:rsidRPr="0020094C">
        <w:rPr>
          <w:rFonts w:ascii="Times New Roman" w:eastAsia="宋体" w:hAnsi="Times New Roman" w:cs="Times New Roman" w:hint="eastAsia"/>
          <w:sz w:val="24"/>
          <w:szCs w:val="24"/>
        </w:rPr>
        <w:t xml:space="preserve">or </w:t>
      </w:r>
      <w:bookmarkStart w:id="1" w:name="_Hlk181817499"/>
      <w:r w:rsidR="00D948CA" w:rsidRPr="0020094C">
        <w:rPr>
          <w:rFonts w:ascii="Times New Roman" w:eastAsia="宋体" w:hAnsi="Times New Roman" w:cs="Times New Roman" w:hint="eastAsia"/>
          <w:sz w:val="24"/>
          <w:szCs w:val="24"/>
        </w:rPr>
        <w:t>normotension</w:t>
      </w:r>
      <w:bookmarkEnd w:id="1"/>
      <w:r w:rsidR="00D948CA" w:rsidRPr="0020094C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554EE" w:rsidRPr="0020094C">
        <w:rPr>
          <w:rFonts w:ascii="Times New Roman" w:eastAsia="宋体" w:hAnsi="Times New Roman" w:cs="Times New Roman" w:hint="eastAsia"/>
          <w:sz w:val="24"/>
          <w:szCs w:val="24"/>
        </w:rPr>
        <w:t xml:space="preserve">at different </w:t>
      </w:r>
      <w:r w:rsidR="00F554EE" w:rsidRPr="0020094C">
        <w:rPr>
          <w:rFonts w:ascii="Times New Roman" w:eastAsia="宋体" w:hAnsi="Times New Roman" w:cs="Times New Roman"/>
          <w:sz w:val="24"/>
          <w:szCs w:val="24"/>
        </w:rPr>
        <w:t>subgroup</w:t>
      </w:r>
      <w:r w:rsidR="00F554EE" w:rsidRPr="0020094C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="002E76C4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W w:w="14176" w:type="dxa"/>
        <w:jc w:val="center"/>
        <w:tblLayout w:type="fixed"/>
        <w:tblLook w:val="04A0" w:firstRow="1" w:lastRow="0" w:firstColumn="1" w:lastColumn="0" w:noHBand="0" w:noVBand="1"/>
      </w:tblPr>
      <w:tblGrid>
        <w:gridCol w:w="1559"/>
        <w:gridCol w:w="1418"/>
        <w:gridCol w:w="1417"/>
        <w:gridCol w:w="1418"/>
        <w:gridCol w:w="1417"/>
        <w:gridCol w:w="1418"/>
        <w:gridCol w:w="1417"/>
        <w:gridCol w:w="1418"/>
        <w:gridCol w:w="1417"/>
        <w:gridCol w:w="1277"/>
      </w:tblGrid>
      <w:tr w:rsidR="00152446" w:rsidRPr="00152446" w14:paraId="1DDE388D" w14:textId="77777777" w:rsidTr="0020094C">
        <w:trPr>
          <w:trHeight w:val="280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bookmarkEnd w:id="0"/>
          <w:p w14:paraId="48A0662B" w14:textId="77777777" w:rsidR="00152446" w:rsidRPr="00152446" w:rsidRDefault="00152446" w:rsidP="00964E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bgroup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7C581C" w14:textId="505F1885" w:rsidR="00152446" w:rsidRPr="00152446" w:rsidRDefault="00152446" w:rsidP="00964E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form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4D17DE" w14:textId="533C6E44" w:rsidR="00152446" w:rsidRPr="00152446" w:rsidRDefault="00152446" w:rsidP="00964E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α-glycosidase inhibitor</w:t>
            </w:r>
            <w:r w:rsidR="00B938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99767D" w14:textId="77777777" w:rsidR="00152446" w:rsidRPr="00152446" w:rsidRDefault="00152446" w:rsidP="00964E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3638742" w14:textId="6B3C7CC8" w:rsidR="00152446" w:rsidRPr="00152446" w:rsidRDefault="00152446" w:rsidP="00964E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LT-2i</w:t>
            </w:r>
            <w:r w:rsidR="00B938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48AD8B" w14:textId="0A8BF607" w:rsidR="00152446" w:rsidRPr="00152446" w:rsidRDefault="00152446" w:rsidP="00964E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P-1RA</w:t>
            </w:r>
            <w:r w:rsidR="00B938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B367AAD" w14:textId="366A1747" w:rsidR="00152446" w:rsidRPr="00152446" w:rsidRDefault="00152446" w:rsidP="00964E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P-4i</w:t>
            </w:r>
            <w:r w:rsidR="00B938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0CF5C5" w14:textId="77777777" w:rsidR="00152446" w:rsidRPr="00152446" w:rsidRDefault="00152446" w:rsidP="00964E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Z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03D65E0" w14:textId="77777777" w:rsidR="00152446" w:rsidRPr="00152446" w:rsidRDefault="00152446" w:rsidP="00964E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lfonylurea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E7A1E04" w14:textId="3142D423" w:rsidR="00152446" w:rsidRPr="00152446" w:rsidRDefault="00152446" w:rsidP="00964E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nide</w:t>
            </w:r>
            <w:r w:rsidR="000F3A9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</w:tr>
      <w:tr w:rsidR="004C51DB" w:rsidRPr="00152446" w14:paraId="42A5399D" w14:textId="77777777" w:rsidTr="0020094C">
        <w:trPr>
          <w:trHeight w:val="280"/>
          <w:jc w:val="center"/>
        </w:trPr>
        <w:tc>
          <w:tcPr>
            <w:tcW w:w="1417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855F49" w14:textId="7F0BA1AB" w:rsidR="004C51DB" w:rsidRPr="00152446" w:rsidRDefault="004C51DB" w:rsidP="00964E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MHT</w:t>
            </w:r>
            <w:r w:rsidR="0086079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NO</w:t>
            </w:r>
            <w:r w:rsidR="00860796" w:rsidRPr="0086079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 (%)</w:t>
            </w:r>
          </w:p>
        </w:tc>
      </w:tr>
      <w:tr w:rsidR="00964EC3" w:rsidRPr="00152446" w14:paraId="5818B8C0" w14:textId="77777777" w:rsidTr="0020094C">
        <w:trPr>
          <w:trHeight w:val="280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BDAC" w14:textId="77777777" w:rsidR="00152446" w:rsidRPr="00152446" w:rsidRDefault="00152446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(n=3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7D52" w14:textId="37562545" w:rsidR="00152446" w:rsidRPr="00152446" w:rsidRDefault="00DB4084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2(7</w:t>
            </w:r>
            <w:r w:rsidR="00B3509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</w:t>
            </w:r>
            <w:r w:rsidR="00B3509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AD26" w14:textId="4FC486DB" w:rsidR="00152446" w:rsidRPr="00DB4084" w:rsidRDefault="00DB4084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4(77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561B" w14:textId="0C026115" w:rsidR="00152446" w:rsidRPr="00DB4084" w:rsidRDefault="00DB4084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4(77.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38B4" w14:textId="296F824A" w:rsidR="00152446" w:rsidRPr="00DB4084" w:rsidRDefault="00DB4084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7(54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24A4" w14:textId="1FCE73D9" w:rsidR="00152446" w:rsidRPr="00DB4084" w:rsidRDefault="00DB4084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(12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537C" w14:textId="5B36720D" w:rsidR="00152446" w:rsidRPr="00DB4084" w:rsidRDefault="00DB4084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(35.</w:t>
            </w:r>
            <w:r w:rsidR="00B3509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A6D2" w14:textId="673F397D" w:rsidR="00152446" w:rsidRPr="00DB4084" w:rsidRDefault="00DB4084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(19.</w:t>
            </w:r>
            <w:r w:rsidR="00B3509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599FC" w14:textId="7D63DEEE" w:rsidR="00152446" w:rsidRPr="00DB4084" w:rsidRDefault="00DB4084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(3.2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12E44" w14:textId="33214C13" w:rsidR="00152446" w:rsidRPr="00DB4084" w:rsidRDefault="00DB4084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(12.9)</w:t>
            </w:r>
          </w:p>
        </w:tc>
      </w:tr>
      <w:tr w:rsidR="00964EC3" w:rsidRPr="00152446" w14:paraId="0DF33F86" w14:textId="77777777" w:rsidTr="0020094C">
        <w:trPr>
          <w:trHeight w:val="28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739E" w14:textId="77777777" w:rsidR="00152446" w:rsidRPr="00152446" w:rsidRDefault="00152446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K(n=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5461" w14:textId="22C737F2" w:rsidR="00152446" w:rsidRPr="00152446" w:rsidRDefault="004A292B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</w:t>
            </w:r>
            <w:r w:rsidRPr="004A29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4A292B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013A" w14:textId="4176543A" w:rsidR="00152446" w:rsidRPr="004A292B" w:rsidRDefault="004A292B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6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EECE" w14:textId="52531D86" w:rsidR="00152446" w:rsidRPr="004A292B" w:rsidRDefault="004A292B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9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B1B6B" w14:textId="35E608A1" w:rsidR="00152446" w:rsidRPr="004A292B" w:rsidRDefault="004A292B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4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B5C2" w14:textId="4E3EFE09" w:rsidR="00152446" w:rsidRPr="004A292B" w:rsidRDefault="004A292B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4F38C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9DCE" w14:textId="52C24326" w:rsidR="00152446" w:rsidRPr="004A292B" w:rsidRDefault="004A292B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4F38C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6C8DF" w14:textId="7F8D5137" w:rsidR="00152446" w:rsidRPr="004A292B" w:rsidRDefault="004A292B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4F38C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CF1A" w14:textId="7B6C4100" w:rsidR="00152446" w:rsidRPr="004A292B" w:rsidRDefault="004A292B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4F38C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0C36" w14:textId="1AB14CFE" w:rsidR="00152446" w:rsidRPr="004A292B" w:rsidRDefault="004A292B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4F38C7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0)</w:t>
            </w:r>
          </w:p>
        </w:tc>
      </w:tr>
      <w:tr w:rsidR="00964EC3" w:rsidRPr="00152446" w14:paraId="615E478B" w14:textId="77777777" w:rsidTr="0020094C">
        <w:trPr>
          <w:trHeight w:val="28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AB3B" w14:textId="77777777" w:rsidR="00152446" w:rsidRPr="00152446" w:rsidRDefault="00152446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K(n=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CF12" w14:textId="4FB9FB88" w:rsidR="00152446" w:rsidRPr="00152446" w:rsidRDefault="000E4726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(8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E12C" w14:textId="738A18A6" w:rsidR="00152446" w:rsidRPr="000E4726" w:rsidRDefault="000E4726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8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2395" w14:textId="59A06EAD" w:rsidR="00152446" w:rsidRPr="000E4726" w:rsidRDefault="000E4726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7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F9B9" w14:textId="54E5E7B9" w:rsidR="00152446" w:rsidRPr="000E4726" w:rsidRDefault="000E4726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A0BF1" w14:textId="61A47BF4" w:rsidR="00152446" w:rsidRPr="000E4726" w:rsidRDefault="000E4726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5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FF4F" w14:textId="0196EE43" w:rsidR="00152446" w:rsidRPr="000E4726" w:rsidRDefault="000E4726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3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3C9C" w14:textId="6B719EE4" w:rsidR="00152446" w:rsidRPr="000E4726" w:rsidRDefault="000E4726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3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0E61" w14:textId="0306969D" w:rsidR="00152446" w:rsidRPr="000E4726" w:rsidRDefault="000E4726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0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8AB0" w14:textId="1EE36C57" w:rsidR="00152446" w:rsidRPr="000E4726" w:rsidRDefault="000E4726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0.0)</w:t>
            </w:r>
          </w:p>
        </w:tc>
      </w:tr>
      <w:tr w:rsidR="00964EC3" w:rsidRPr="00152446" w14:paraId="78B8A62E" w14:textId="77777777" w:rsidTr="0020094C">
        <w:trPr>
          <w:trHeight w:val="28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95E1" w14:textId="77777777" w:rsidR="00152446" w:rsidRPr="00152446" w:rsidRDefault="00152446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HT(n=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D8A5" w14:textId="2CF36839" w:rsidR="00152446" w:rsidRPr="00152446" w:rsidRDefault="00E15A01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6(8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E7D0" w14:textId="13E08182" w:rsidR="00152446" w:rsidRPr="00E15A01" w:rsidRDefault="00E15A01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7(8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0768" w14:textId="2D218159" w:rsidR="00152446" w:rsidRPr="00E15A01" w:rsidRDefault="00E15A01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8(68.</w:t>
            </w:r>
            <w:r w:rsidR="00B3509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AF4ED" w14:textId="12F778E1" w:rsidR="00152446" w:rsidRPr="00E15A01" w:rsidRDefault="00E15A01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2(4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30143" w14:textId="7E3433ED" w:rsidR="00152446" w:rsidRPr="00E15A01" w:rsidRDefault="00E15A01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(1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4705" w14:textId="163F3192" w:rsidR="00152446" w:rsidRPr="00E15A01" w:rsidRDefault="00E15A01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8(2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5894B" w14:textId="5A453407" w:rsidR="00152446" w:rsidRPr="00E15A01" w:rsidRDefault="00E15A01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3(32.</w:t>
            </w:r>
            <w:r w:rsidR="00B3509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0F376" w14:textId="5E05DCAA" w:rsidR="00152446" w:rsidRPr="00E15A01" w:rsidRDefault="00E15A01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(8.</w:t>
            </w:r>
            <w:r w:rsidR="00B3509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8E151" w14:textId="28C0BC6B" w:rsidR="00152446" w:rsidRPr="00E15A01" w:rsidRDefault="00E15A01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(4.</w:t>
            </w:r>
            <w:r w:rsidR="00B3509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964EC3" w:rsidRPr="00152446" w14:paraId="4768031A" w14:textId="77777777" w:rsidTr="0020094C">
        <w:trPr>
          <w:trHeight w:val="28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3708" w14:textId="77777777" w:rsidR="00152446" w:rsidRPr="00152446" w:rsidRDefault="00152446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HT(n=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25B7" w14:textId="10F2280E" w:rsidR="00152446" w:rsidRPr="00152446" w:rsidRDefault="003C7CA8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(8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C854" w14:textId="26D50C9A" w:rsidR="00152446" w:rsidRPr="003C7CA8" w:rsidRDefault="003C7CA8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(7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191B" w14:textId="796BFF9B" w:rsidR="00152446" w:rsidRPr="003C7CA8" w:rsidRDefault="003C7CA8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(7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CEB6F" w14:textId="3AE50CF5" w:rsidR="00152446" w:rsidRPr="003C7CA8" w:rsidRDefault="003C7CA8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(5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FE3B" w14:textId="33B907B4" w:rsidR="00152446" w:rsidRPr="003C7CA8" w:rsidRDefault="003C7CA8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EF68" w14:textId="115D6E7B" w:rsidR="00152446" w:rsidRPr="003C7CA8" w:rsidRDefault="003C7CA8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(2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37AF" w14:textId="2BE9C626" w:rsidR="00152446" w:rsidRPr="003C7CA8" w:rsidRDefault="003C7CA8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(5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F251" w14:textId="21EF522E" w:rsidR="00152446" w:rsidRPr="003C7CA8" w:rsidRDefault="003C7CA8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(5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EDAAE" w14:textId="05091072" w:rsidR="00152446" w:rsidRPr="003C7CA8" w:rsidRDefault="003C7CA8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(10.0)</w:t>
            </w:r>
          </w:p>
        </w:tc>
      </w:tr>
      <w:tr w:rsidR="00964EC3" w:rsidRPr="00152446" w14:paraId="76433C32" w14:textId="77777777" w:rsidTr="0020094C">
        <w:trPr>
          <w:trHeight w:val="28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D7A1" w14:textId="77777777" w:rsidR="00152446" w:rsidRPr="00152446" w:rsidRDefault="00152446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(n=1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3DDE" w14:textId="5F36AE2B" w:rsidR="00152446" w:rsidRPr="00152446" w:rsidRDefault="007279D9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20(79.</w:t>
            </w:r>
            <w:r w:rsidR="00B3509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2338" w14:textId="466AD88D" w:rsidR="00152446" w:rsidRPr="00137DE2" w:rsidRDefault="00137DE2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5(76.</w:t>
            </w:r>
            <w:r w:rsidR="00B3509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16AD" w14:textId="3F39DA11" w:rsidR="00152446" w:rsidRPr="00137DE2" w:rsidRDefault="00137DE2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1(7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C416" w14:textId="002ED5D8" w:rsidR="00152446" w:rsidRPr="00137DE2" w:rsidRDefault="00137DE2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4(4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66A4" w14:textId="5C6960ED" w:rsidR="00152446" w:rsidRPr="00137DE2" w:rsidRDefault="00137DE2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4(2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9BEF" w14:textId="48642BC1" w:rsidR="00152446" w:rsidRPr="00137DE2" w:rsidRDefault="00137DE2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2(2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116B" w14:textId="42637A9E" w:rsidR="00152446" w:rsidRPr="00137DE2" w:rsidRDefault="00137DE2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5(3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4F76F" w14:textId="3291B3F3" w:rsidR="00152446" w:rsidRPr="00137DE2" w:rsidRDefault="00137DE2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(7.</w:t>
            </w:r>
            <w:r w:rsidR="00B3509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34B1" w14:textId="2DDDBFAC" w:rsidR="00152446" w:rsidRPr="00137DE2" w:rsidRDefault="00137DE2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(7.</w:t>
            </w:r>
            <w:r w:rsidR="00B3509C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</w:tr>
      <w:tr w:rsidR="004C51DB" w:rsidRPr="00152446" w14:paraId="5164F324" w14:textId="77777777" w:rsidTr="0020094C">
        <w:trPr>
          <w:trHeight w:val="280"/>
          <w:jc w:val="center"/>
        </w:trPr>
        <w:tc>
          <w:tcPr>
            <w:tcW w:w="1417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89D95F" w14:textId="5FED9173" w:rsidR="004C51DB" w:rsidRPr="00152446" w:rsidRDefault="004C51DB" w:rsidP="001524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MNT</w:t>
            </w:r>
            <w:r w:rsidR="0086079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NO</w:t>
            </w:r>
            <w:r w:rsidR="00860796" w:rsidRPr="00860796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. (%)</w:t>
            </w:r>
          </w:p>
        </w:tc>
      </w:tr>
      <w:tr w:rsidR="00964EC3" w:rsidRPr="00152446" w14:paraId="28BC1164" w14:textId="77777777" w:rsidTr="0020094C">
        <w:trPr>
          <w:trHeight w:val="28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3EF9" w14:textId="77777777" w:rsidR="00152446" w:rsidRPr="00152446" w:rsidRDefault="00152446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NT(n=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C640" w14:textId="7EE0A413" w:rsidR="00152446" w:rsidRPr="00152446" w:rsidRDefault="00732921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6</w:t>
            </w:r>
            <w:r w:rsidR="009338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8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5F63" w14:textId="00ED9AE3" w:rsidR="00152446" w:rsidRPr="00732921" w:rsidRDefault="00732921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</w:t>
            </w:r>
            <w:r w:rsidR="009338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7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4683" w14:textId="08D1FF38" w:rsidR="00152446" w:rsidRPr="00732921" w:rsidRDefault="00732921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</w:t>
            </w:r>
            <w:r w:rsidR="009338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7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3D8A6" w14:textId="6078E8D7" w:rsidR="00152446" w:rsidRPr="00732921" w:rsidRDefault="00732921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1</w:t>
            </w:r>
            <w:r w:rsidR="009338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5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B0F9B" w14:textId="25759F2F" w:rsidR="00152446" w:rsidRPr="00732921" w:rsidRDefault="00732921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="009338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62BC" w14:textId="1D3B2F06" w:rsidR="00152446" w:rsidRPr="00732921" w:rsidRDefault="00732921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="009338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3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8D55" w14:textId="0C0D1EEF" w:rsidR="00152446" w:rsidRPr="00732921" w:rsidRDefault="00732921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="009338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3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4B0DA" w14:textId="1A4F0E7B" w:rsidR="00152446" w:rsidRPr="00732921" w:rsidRDefault="00732921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="009338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5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4CCC" w14:textId="0000CF40" w:rsidR="00152446" w:rsidRPr="00732921" w:rsidRDefault="00732921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 w:rsidR="009338CC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0.0)</w:t>
            </w:r>
          </w:p>
        </w:tc>
      </w:tr>
      <w:tr w:rsidR="00964EC3" w:rsidRPr="00152446" w14:paraId="4BF6B174" w14:textId="77777777" w:rsidTr="0020094C">
        <w:trPr>
          <w:trHeight w:val="28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F6BA" w14:textId="77777777" w:rsidR="00152446" w:rsidRPr="00152446" w:rsidRDefault="00152446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NT(n=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2FC4" w14:textId="0B036F35" w:rsidR="00152446" w:rsidRPr="00152446" w:rsidRDefault="002C38DA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(7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1ECA" w14:textId="365BA4B2" w:rsidR="00152446" w:rsidRPr="008134DB" w:rsidRDefault="002C38DA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6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E1C9" w14:textId="7B38B353" w:rsidR="00152446" w:rsidRPr="002C38DA" w:rsidRDefault="002C38DA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7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8A8C" w14:textId="19895D2B" w:rsidR="00152446" w:rsidRPr="002C38DA" w:rsidRDefault="002C38DA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5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1559" w14:textId="2C68860C" w:rsidR="00152446" w:rsidRPr="002C38DA" w:rsidRDefault="002C38DA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5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ADCF" w14:textId="0287B786" w:rsidR="00152446" w:rsidRPr="002C38DA" w:rsidRDefault="002C38DA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3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93B3" w14:textId="6E685F48" w:rsidR="00152446" w:rsidRPr="002C38DA" w:rsidRDefault="002C38DA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4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0807" w14:textId="65EB492B" w:rsidR="00152446" w:rsidRPr="002C38DA" w:rsidRDefault="002C38DA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10.0)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D1C0" w14:textId="3A1B7A6E" w:rsidR="00152446" w:rsidRPr="002C38DA" w:rsidRDefault="002C38DA" w:rsidP="0015244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5.0)</w:t>
            </w:r>
          </w:p>
        </w:tc>
      </w:tr>
      <w:tr w:rsidR="00964EC3" w:rsidRPr="00152446" w14:paraId="42943245" w14:textId="77777777" w:rsidTr="0020094C">
        <w:trPr>
          <w:trHeight w:val="280"/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8EE6" w14:textId="77777777" w:rsidR="00152446" w:rsidRPr="00152446" w:rsidRDefault="00152446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(n=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0ECA3" w14:textId="1DCDF2F0" w:rsidR="00152446" w:rsidRPr="00152446" w:rsidRDefault="007279D9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1(77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31650" w14:textId="74CA1D46" w:rsidR="00152446" w:rsidRPr="00152446" w:rsidRDefault="007279D9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6(65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BC086" w14:textId="494468E5" w:rsidR="00152446" w:rsidRPr="00152446" w:rsidRDefault="007279D9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9(72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0596C4" w14:textId="45C80506" w:rsidR="00152446" w:rsidRPr="00152446" w:rsidRDefault="007279D9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(52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5BEFC" w14:textId="40EB4823" w:rsidR="00152446" w:rsidRPr="00152446" w:rsidRDefault="007279D9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(15.0)</w:t>
            </w:r>
            <w:r w:rsidR="00152446"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CA4F5" w14:textId="2B9847F4" w:rsidR="00152446" w:rsidRPr="00152446" w:rsidRDefault="007279D9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(32.5)</w:t>
            </w:r>
            <w:r w:rsidR="00152446"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13BEC" w14:textId="351C50A8" w:rsidR="00152446" w:rsidRPr="00152446" w:rsidRDefault="007279D9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5(37.5)</w:t>
            </w:r>
            <w:r w:rsidR="00152446" w:rsidRPr="0015244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49C4F" w14:textId="0E62D136" w:rsidR="00152446" w:rsidRPr="00152446" w:rsidRDefault="007279D9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(7.5)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D58CB" w14:textId="4B349FEF" w:rsidR="00152446" w:rsidRPr="00152446" w:rsidRDefault="007279D9" w:rsidP="00152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(7.5)</w:t>
            </w:r>
          </w:p>
        </w:tc>
      </w:tr>
    </w:tbl>
    <w:p w14:paraId="3DD906F6" w14:textId="1C4A67A8" w:rsidR="005E5F3A" w:rsidRPr="0020094C" w:rsidRDefault="003F13F6">
      <w:pPr>
        <w:rPr>
          <w:rFonts w:hint="eastAsia"/>
          <w:sz w:val="24"/>
          <w:szCs w:val="24"/>
        </w:rPr>
      </w:pPr>
      <w:r w:rsidRPr="0020094C">
        <w:rPr>
          <w:rFonts w:ascii="Times New Roman" w:eastAsia="宋体" w:hAnsi="Times New Roman" w:cs="Times New Roman"/>
          <w:sz w:val="24"/>
          <w:szCs w:val="24"/>
        </w:rPr>
        <w:t xml:space="preserve">DMHT, diabetes mellitus patients with </w:t>
      </w:r>
      <w:bookmarkStart w:id="2" w:name="_Hlk171286135"/>
      <w:r w:rsidRPr="0020094C">
        <w:rPr>
          <w:rFonts w:ascii="Times New Roman" w:eastAsia="宋体" w:hAnsi="Times New Roman" w:cs="Times New Roman"/>
          <w:sz w:val="24"/>
          <w:szCs w:val="24"/>
        </w:rPr>
        <w:t>hypertension</w:t>
      </w:r>
      <w:bookmarkEnd w:id="2"/>
      <w:r w:rsidRPr="0020094C">
        <w:rPr>
          <w:rFonts w:ascii="Times New Roman" w:eastAsia="宋体" w:hAnsi="Times New Roman" w:cs="Times New Roman"/>
          <w:sz w:val="24"/>
          <w:szCs w:val="24"/>
        </w:rPr>
        <w:t xml:space="preserve">; DMNT, diabetes mellitus patients with </w:t>
      </w:r>
      <w:bookmarkStart w:id="3" w:name="_Hlk181465755"/>
      <w:r w:rsidRPr="0020094C">
        <w:rPr>
          <w:rFonts w:ascii="Times New Roman" w:eastAsia="宋体" w:hAnsi="Times New Roman" w:cs="Times New Roman"/>
          <w:sz w:val="24"/>
          <w:szCs w:val="24"/>
        </w:rPr>
        <w:t>normotension</w:t>
      </w:r>
      <w:bookmarkEnd w:id="3"/>
      <w:r w:rsidRPr="0020094C">
        <w:rPr>
          <w:rFonts w:ascii="Times New Roman" w:eastAsia="宋体" w:hAnsi="Times New Roman" w:cs="Times New Roman"/>
          <w:sz w:val="24"/>
          <w:szCs w:val="24"/>
        </w:rPr>
        <w:t>;</w:t>
      </w:r>
      <w:r w:rsidR="0020094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094C">
        <w:rPr>
          <w:rFonts w:ascii="Times New Roman" w:hAnsi="Times New Roman" w:cs="Times New Roman"/>
          <w:sz w:val="24"/>
          <w:szCs w:val="24"/>
        </w:rPr>
        <w:t xml:space="preserve">DN, </w:t>
      </w:r>
      <w:r w:rsidRPr="0020094C">
        <w:rPr>
          <w:rFonts w:ascii="Times New Roman" w:hAnsi="Times New Roman" w:cs="Times New Roman" w:hint="eastAsia"/>
          <w:sz w:val="24"/>
          <w:szCs w:val="24"/>
        </w:rPr>
        <w:t xml:space="preserve">diabetic </w:t>
      </w:r>
      <w:r w:rsidRPr="0020094C">
        <w:rPr>
          <w:rFonts w:ascii="Times New Roman" w:eastAsia="宋体" w:hAnsi="Times New Roman" w:cs="Times New Roman"/>
          <w:sz w:val="24"/>
          <w:szCs w:val="24"/>
        </w:rPr>
        <w:t xml:space="preserve">nephropathy; DK, </w:t>
      </w:r>
      <w:r w:rsidRPr="0020094C">
        <w:rPr>
          <w:rFonts w:ascii="Times New Roman" w:hAnsi="Times New Roman" w:cs="Times New Roman" w:hint="eastAsia"/>
          <w:sz w:val="24"/>
          <w:szCs w:val="24"/>
        </w:rPr>
        <w:t xml:space="preserve">diabetic </w:t>
      </w:r>
      <w:r w:rsidRPr="0020094C">
        <w:rPr>
          <w:rFonts w:ascii="Times New Roman" w:eastAsia="宋体" w:hAnsi="Times New Roman" w:cs="Times New Roman"/>
          <w:sz w:val="24"/>
          <w:szCs w:val="24"/>
        </w:rPr>
        <w:t xml:space="preserve">ketoacidosis; DNK, </w:t>
      </w:r>
      <w:r w:rsidRPr="0020094C">
        <w:rPr>
          <w:rFonts w:ascii="Times New Roman" w:hAnsi="Times New Roman" w:cs="Times New Roman" w:hint="eastAsia"/>
          <w:sz w:val="24"/>
          <w:szCs w:val="24"/>
        </w:rPr>
        <w:t xml:space="preserve">diabetic </w:t>
      </w:r>
      <w:r w:rsidRPr="0020094C">
        <w:rPr>
          <w:rFonts w:ascii="Times New Roman" w:eastAsia="宋体" w:hAnsi="Times New Roman" w:cs="Times New Roman"/>
          <w:sz w:val="24"/>
          <w:szCs w:val="24"/>
        </w:rPr>
        <w:t xml:space="preserve">nephropathy </w:t>
      </w:r>
      <w:r w:rsidRPr="0020094C">
        <w:rPr>
          <w:rFonts w:ascii="Times New Roman" w:eastAsia="宋体" w:hAnsi="Times New Roman" w:cs="Times New Roman" w:hint="eastAsia"/>
          <w:sz w:val="24"/>
          <w:szCs w:val="24"/>
        </w:rPr>
        <w:t xml:space="preserve">with </w:t>
      </w:r>
      <w:r w:rsidRPr="0020094C">
        <w:rPr>
          <w:rFonts w:ascii="Times New Roman" w:eastAsia="宋体" w:hAnsi="Times New Roman" w:cs="Times New Roman"/>
          <w:sz w:val="24"/>
          <w:szCs w:val="24"/>
        </w:rPr>
        <w:t>ketoacidosis; OCHT,</w:t>
      </w:r>
      <w:r w:rsidRPr="0020094C">
        <w:rPr>
          <w:rFonts w:ascii="Times New Roman" w:eastAsia="宋体" w:hAnsi="Times New Roman" w:cs="Times New Roman" w:hint="eastAsia"/>
          <w:sz w:val="24"/>
          <w:szCs w:val="24"/>
        </w:rPr>
        <w:t xml:space="preserve"> other diabetic complications in </w:t>
      </w:r>
      <w:r w:rsidRPr="0020094C">
        <w:rPr>
          <w:rFonts w:ascii="Times New Roman" w:eastAsia="宋体" w:hAnsi="Times New Roman" w:cs="Times New Roman"/>
          <w:sz w:val="24"/>
          <w:szCs w:val="24"/>
        </w:rPr>
        <w:t>hypertensi</w:t>
      </w:r>
      <w:r w:rsidRPr="0020094C">
        <w:rPr>
          <w:rFonts w:ascii="Times New Roman" w:eastAsia="宋体" w:hAnsi="Times New Roman" w:cs="Times New Roman" w:hint="eastAsia"/>
          <w:sz w:val="24"/>
          <w:szCs w:val="24"/>
        </w:rPr>
        <w:t>ve</w:t>
      </w:r>
      <w:r w:rsidRPr="0020094C">
        <w:rPr>
          <w:rFonts w:ascii="Times New Roman" w:eastAsia="宋体" w:hAnsi="Times New Roman" w:cs="Times New Roman"/>
          <w:sz w:val="24"/>
          <w:szCs w:val="24"/>
        </w:rPr>
        <w:t xml:space="preserve"> patients; NCHT, </w:t>
      </w:r>
      <w:r w:rsidRPr="0020094C">
        <w:rPr>
          <w:rFonts w:ascii="Times New Roman" w:eastAsia="宋体" w:hAnsi="Times New Roman" w:cs="Times New Roman" w:hint="eastAsia"/>
          <w:sz w:val="24"/>
          <w:szCs w:val="24"/>
        </w:rPr>
        <w:t xml:space="preserve">no complications in </w:t>
      </w:r>
      <w:r w:rsidRPr="0020094C">
        <w:rPr>
          <w:rFonts w:ascii="Times New Roman" w:eastAsia="宋体" w:hAnsi="Times New Roman" w:cs="Times New Roman"/>
          <w:sz w:val="24"/>
          <w:szCs w:val="24"/>
        </w:rPr>
        <w:t xml:space="preserve">hypertensive patients; OCNT, </w:t>
      </w:r>
      <w:r w:rsidRPr="0020094C">
        <w:rPr>
          <w:rFonts w:ascii="Times New Roman" w:eastAsia="宋体" w:hAnsi="Times New Roman" w:cs="Times New Roman" w:hint="eastAsia"/>
          <w:sz w:val="24"/>
          <w:szCs w:val="24"/>
        </w:rPr>
        <w:t xml:space="preserve">other diabetic complications in </w:t>
      </w:r>
      <w:r w:rsidRPr="0020094C">
        <w:rPr>
          <w:rFonts w:ascii="Times New Roman" w:eastAsia="宋体" w:hAnsi="Times New Roman" w:cs="Times New Roman"/>
          <w:sz w:val="24"/>
          <w:szCs w:val="24"/>
        </w:rPr>
        <w:t xml:space="preserve">normotensive patients; NCNT, </w:t>
      </w:r>
      <w:bookmarkStart w:id="4" w:name="_Hlk171290019"/>
      <w:r w:rsidRPr="0020094C">
        <w:rPr>
          <w:rFonts w:ascii="Times New Roman" w:eastAsia="宋体" w:hAnsi="Times New Roman" w:cs="Times New Roman" w:hint="eastAsia"/>
          <w:sz w:val="24"/>
          <w:szCs w:val="24"/>
        </w:rPr>
        <w:t xml:space="preserve">no complications in </w:t>
      </w:r>
      <w:r w:rsidRPr="0020094C">
        <w:rPr>
          <w:rFonts w:ascii="Times New Roman" w:eastAsia="宋体" w:hAnsi="Times New Roman" w:cs="Times New Roman"/>
          <w:sz w:val="24"/>
          <w:szCs w:val="24"/>
        </w:rPr>
        <w:t>normotensive patients</w:t>
      </w:r>
      <w:bookmarkStart w:id="5" w:name="_Hlk181816724"/>
      <w:bookmarkEnd w:id="4"/>
      <w:r w:rsidR="0020094C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bookmarkStart w:id="6" w:name="OLE_LINK1"/>
      <w:r w:rsidR="0053422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D083E" w:rsidRPr="0020094C">
        <w:rPr>
          <w:rFonts w:ascii="Times New Roman" w:eastAsia="宋体" w:hAnsi="Times New Roman" w:cs="Times New Roman" w:hint="eastAsia"/>
          <w:sz w:val="24"/>
          <w:szCs w:val="24"/>
        </w:rPr>
        <w:t>SGLT-2i</w:t>
      </w:r>
      <w:r w:rsidR="0020094C">
        <w:rPr>
          <w:rFonts w:ascii="Times New Roman" w:eastAsia="宋体" w:hAnsi="Times New Roman" w:cs="Times New Roman" w:hint="eastAsia"/>
          <w:sz w:val="24"/>
          <w:szCs w:val="24"/>
        </w:rPr>
        <w:t>s,</w:t>
      </w:r>
      <w:r w:rsidR="004D1FA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D1FAF" w:rsidRPr="004D1FAF">
        <w:rPr>
          <w:rFonts w:ascii="Times New Roman" w:eastAsia="宋体" w:hAnsi="Times New Roman" w:cs="Times New Roman" w:hint="eastAsia"/>
          <w:sz w:val="24"/>
          <w:szCs w:val="24"/>
        </w:rPr>
        <w:t>sodium-glucose cotransporter-2 inhibitors</w:t>
      </w:r>
      <w:r w:rsidR="004D1FAF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="0053422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8D083E" w:rsidRPr="0020094C">
        <w:rPr>
          <w:rFonts w:ascii="Times New Roman" w:eastAsia="宋体" w:hAnsi="Times New Roman" w:cs="Times New Roman" w:hint="eastAsia"/>
          <w:sz w:val="24"/>
          <w:szCs w:val="24"/>
        </w:rPr>
        <w:t>GLP-1R</w:t>
      </w:r>
      <w:r w:rsidR="004D1FAF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20094C">
        <w:rPr>
          <w:rFonts w:ascii="Times New Roman" w:eastAsia="宋体" w:hAnsi="Times New Roman" w:cs="Times New Roman" w:hint="eastAsia"/>
          <w:sz w:val="24"/>
          <w:szCs w:val="24"/>
        </w:rPr>
        <w:t>s,</w:t>
      </w:r>
      <w:r w:rsidR="004D1FAF" w:rsidRPr="004D1FAF">
        <w:rPr>
          <w:rFonts w:hint="eastAsia"/>
        </w:rPr>
        <w:t xml:space="preserve"> </w:t>
      </w:r>
      <w:r w:rsidR="004D1FAF" w:rsidRPr="004D1FAF">
        <w:rPr>
          <w:rFonts w:ascii="Times New Roman" w:eastAsia="宋体" w:hAnsi="Times New Roman" w:cs="Times New Roman" w:hint="eastAsia"/>
          <w:sz w:val="24"/>
          <w:szCs w:val="24"/>
        </w:rPr>
        <w:t>glucagon-like peptide-1 receptor agonists</w:t>
      </w:r>
      <w:r w:rsidR="004D1FAF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="008D083E" w:rsidRPr="0020094C">
        <w:rPr>
          <w:rFonts w:ascii="Times New Roman" w:eastAsia="宋体" w:hAnsi="Times New Roman" w:cs="Times New Roman" w:hint="eastAsia"/>
          <w:sz w:val="24"/>
          <w:szCs w:val="24"/>
        </w:rPr>
        <w:tab/>
        <w:t>DPP-4i</w:t>
      </w:r>
      <w:r w:rsidR="0020094C">
        <w:rPr>
          <w:rFonts w:ascii="Times New Roman" w:eastAsia="宋体" w:hAnsi="Times New Roman" w:cs="Times New Roman" w:hint="eastAsia"/>
          <w:sz w:val="24"/>
          <w:szCs w:val="24"/>
        </w:rPr>
        <w:t>s,</w:t>
      </w:r>
      <w:r w:rsidR="0053422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4D1FAF" w:rsidRPr="004D1FAF">
        <w:rPr>
          <w:rFonts w:ascii="Times New Roman" w:eastAsia="宋体" w:hAnsi="Times New Roman" w:cs="Times New Roman" w:hint="eastAsia"/>
          <w:sz w:val="24"/>
          <w:szCs w:val="24"/>
        </w:rPr>
        <w:t>dipeptidyl peptidase-4 inhibitors</w:t>
      </w:r>
      <w:r w:rsidR="004D1FAF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="008D083E" w:rsidRPr="0020094C">
        <w:rPr>
          <w:rFonts w:ascii="Times New Roman" w:eastAsia="宋体" w:hAnsi="Times New Roman" w:cs="Times New Roman" w:hint="eastAsia"/>
          <w:sz w:val="24"/>
          <w:szCs w:val="24"/>
        </w:rPr>
        <w:t>TZDs</w:t>
      </w:r>
      <w:r w:rsidR="0020094C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4D1FAF" w:rsidRPr="004D1FAF">
        <w:rPr>
          <w:rFonts w:hint="eastAsia"/>
        </w:rPr>
        <w:t xml:space="preserve"> </w:t>
      </w:r>
      <w:r w:rsidR="004D1FAF" w:rsidRPr="004D1FAF">
        <w:rPr>
          <w:rFonts w:ascii="Times New Roman" w:eastAsia="宋体" w:hAnsi="Times New Roman" w:cs="Times New Roman" w:hint="eastAsia"/>
          <w:sz w:val="24"/>
          <w:szCs w:val="24"/>
        </w:rPr>
        <w:t>thiazolidinediones</w:t>
      </w:r>
      <w:r w:rsidR="00B072CF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="00B072CF" w:rsidRPr="00B072CF">
        <w:rPr>
          <w:rFonts w:hint="eastAsia"/>
        </w:rPr>
        <w:t xml:space="preserve"> </w:t>
      </w:r>
      <w:r w:rsidR="00B072CF" w:rsidRPr="00B072CF">
        <w:rPr>
          <w:rFonts w:ascii="Times New Roman" w:eastAsia="宋体" w:hAnsi="Times New Roman" w:cs="Times New Roman" w:hint="eastAsia"/>
          <w:sz w:val="24"/>
          <w:szCs w:val="24"/>
        </w:rPr>
        <w:t>NO., number.</w:t>
      </w:r>
      <w:bookmarkEnd w:id="6"/>
    </w:p>
    <w:bookmarkEnd w:id="5"/>
    <w:p w14:paraId="12214AFC" w14:textId="1B91EDC1" w:rsidR="005E5F3A" w:rsidRPr="00534227" w:rsidRDefault="005E5F3A">
      <w:pPr>
        <w:rPr>
          <w:rFonts w:hint="eastAsia"/>
        </w:rPr>
      </w:pPr>
    </w:p>
    <w:sectPr w:rsidR="005E5F3A" w:rsidRPr="00534227" w:rsidSect="000B51C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00BA14" w14:textId="77777777" w:rsidR="00771958" w:rsidRDefault="00771958" w:rsidP="00E15A01">
      <w:pPr>
        <w:rPr>
          <w:rFonts w:hint="eastAsia"/>
        </w:rPr>
      </w:pPr>
      <w:r>
        <w:separator/>
      </w:r>
    </w:p>
  </w:endnote>
  <w:endnote w:type="continuationSeparator" w:id="0">
    <w:p w14:paraId="7D79ED29" w14:textId="77777777" w:rsidR="00771958" w:rsidRDefault="00771958" w:rsidP="00E15A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399B72" w14:textId="77777777" w:rsidR="00771958" w:rsidRDefault="00771958" w:rsidP="00E15A01">
      <w:pPr>
        <w:rPr>
          <w:rFonts w:hint="eastAsia"/>
        </w:rPr>
      </w:pPr>
      <w:r>
        <w:separator/>
      </w:r>
    </w:p>
  </w:footnote>
  <w:footnote w:type="continuationSeparator" w:id="0">
    <w:p w14:paraId="7AF1AB95" w14:textId="77777777" w:rsidR="00771958" w:rsidRDefault="00771958" w:rsidP="00E15A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F3A"/>
    <w:rsid w:val="00094F42"/>
    <w:rsid w:val="000A6ACF"/>
    <w:rsid w:val="000B51C8"/>
    <w:rsid w:val="000E0C3F"/>
    <w:rsid w:val="000E4726"/>
    <w:rsid w:val="000F3A9F"/>
    <w:rsid w:val="00137DE2"/>
    <w:rsid w:val="00152446"/>
    <w:rsid w:val="0020094C"/>
    <w:rsid w:val="00220CFE"/>
    <w:rsid w:val="00225CFF"/>
    <w:rsid w:val="00235FFE"/>
    <w:rsid w:val="00242346"/>
    <w:rsid w:val="0026255C"/>
    <w:rsid w:val="002C38DA"/>
    <w:rsid w:val="002E76C4"/>
    <w:rsid w:val="002F52A3"/>
    <w:rsid w:val="00385E60"/>
    <w:rsid w:val="003C7CA8"/>
    <w:rsid w:val="003F13F6"/>
    <w:rsid w:val="00401CBB"/>
    <w:rsid w:val="00467122"/>
    <w:rsid w:val="004A292B"/>
    <w:rsid w:val="004C51DB"/>
    <w:rsid w:val="004D1FAF"/>
    <w:rsid w:val="004D2549"/>
    <w:rsid w:val="004F38C7"/>
    <w:rsid w:val="004F649B"/>
    <w:rsid w:val="005060AE"/>
    <w:rsid w:val="00534227"/>
    <w:rsid w:val="005463CB"/>
    <w:rsid w:val="005E5F3A"/>
    <w:rsid w:val="005F5404"/>
    <w:rsid w:val="00611C5C"/>
    <w:rsid w:val="00637719"/>
    <w:rsid w:val="00657112"/>
    <w:rsid w:val="00683589"/>
    <w:rsid w:val="00687BBF"/>
    <w:rsid w:val="007279D9"/>
    <w:rsid w:val="00732921"/>
    <w:rsid w:val="007648F1"/>
    <w:rsid w:val="00771958"/>
    <w:rsid w:val="008134DB"/>
    <w:rsid w:val="00816EC8"/>
    <w:rsid w:val="00860796"/>
    <w:rsid w:val="00881D6C"/>
    <w:rsid w:val="008B5934"/>
    <w:rsid w:val="008D083E"/>
    <w:rsid w:val="00903668"/>
    <w:rsid w:val="00922450"/>
    <w:rsid w:val="00930C61"/>
    <w:rsid w:val="009338CC"/>
    <w:rsid w:val="00964EC3"/>
    <w:rsid w:val="009F4E07"/>
    <w:rsid w:val="00A5505C"/>
    <w:rsid w:val="00AD0568"/>
    <w:rsid w:val="00AE0ACF"/>
    <w:rsid w:val="00B018FD"/>
    <w:rsid w:val="00B072CF"/>
    <w:rsid w:val="00B20860"/>
    <w:rsid w:val="00B2375A"/>
    <w:rsid w:val="00B3509C"/>
    <w:rsid w:val="00B62330"/>
    <w:rsid w:val="00B7441C"/>
    <w:rsid w:val="00B938EA"/>
    <w:rsid w:val="00B977DE"/>
    <w:rsid w:val="00BA0F3F"/>
    <w:rsid w:val="00BA4219"/>
    <w:rsid w:val="00C523A1"/>
    <w:rsid w:val="00C70232"/>
    <w:rsid w:val="00C9320D"/>
    <w:rsid w:val="00CA0444"/>
    <w:rsid w:val="00D35CFC"/>
    <w:rsid w:val="00D948CA"/>
    <w:rsid w:val="00D972B9"/>
    <w:rsid w:val="00DB4084"/>
    <w:rsid w:val="00DD6B04"/>
    <w:rsid w:val="00DF089D"/>
    <w:rsid w:val="00E15A01"/>
    <w:rsid w:val="00E42F66"/>
    <w:rsid w:val="00E46392"/>
    <w:rsid w:val="00E96370"/>
    <w:rsid w:val="00EA1BC2"/>
    <w:rsid w:val="00ED7811"/>
    <w:rsid w:val="00F1110C"/>
    <w:rsid w:val="00F21093"/>
    <w:rsid w:val="00F554EE"/>
    <w:rsid w:val="00F937F7"/>
    <w:rsid w:val="00FD0F1C"/>
    <w:rsid w:val="00FE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D2ABC"/>
  <w15:chartTrackingRefBased/>
  <w15:docId w15:val="{A4382B15-356C-4E5E-AC7D-A6A2521CA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5F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5A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5A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5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5A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2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2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9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宁 王</dc:creator>
  <cp:keywords/>
  <dc:description/>
  <cp:lastModifiedBy>宁宁 王</cp:lastModifiedBy>
  <cp:revision>64</cp:revision>
  <dcterms:created xsi:type="dcterms:W3CDTF">2024-11-02T10:40:00Z</dcterms:created>
  <dcterms:modified xsi:type="dcterms:W3CDTF">2024-11-16T06:14:00Z</dcterms:modified>
</cp:coreProperties>
</file>